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A99" w:rsidRDefault="0066603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="00AB32B4">
        <w:rPr>
          <w:rFonts w:ascii="Times New Roman" w:hAnsi="Times New Roman" w:cs="Times New Roman"/>
          <w:b/>
          <w:bCs/>
          <w:szCs w:val="21"/>
        </w:rPr>
        <w:t xml:space="preserve"> </w:t>
      </w:r>
      <w:r w:rsidR="00AB32B4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Environmental </w:t>
      </w:r>
      <w:r>
        <w:rPr>
          <w:rFonts w:ascii="Times New Roman" w:hAnsi="Times New Roman" w:cs="Times New Roman"/>
          <w:b/>
          <w:bCs/>
          <w:szCs w:val="21"/>
        </w:rPr>
        <w:t xml:space="preserve">ST1 </w:t>
      </w:r>
      <w:r>
        <w:rPr>
          <w:rFonts w:ascii="Times New Roman" w:hAnsi="Times New Roman" w:cs="Times New Roman" w:hint="eastAsia"/>
          <w:b/>
          <w:bCs/>
          <w:szCs w:val="21"/>
        </w:rPr>
        <w:t>isolate</w:t>
      </w:r>
      <w:r w:rsidR="00AB32B4">
        <w:rPr>
          <w:rFonts w:ascii="Times New Roman" w:hAnsi="Times New Roman" w:cs="Times New Roman"/>
          <w:b/>
          <w:bCs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 information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p w:rsidR="005B7A99" w:rsidRDefault="005B7A99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B7A99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BT sequence type (ST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train sourc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train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LST sequence type (nST)</w:t>
            </w:r>
          </w:p>
        </w:tc>
      </w:tr>
      <w:tr w:rsidR="005B7A99">
        <w:trPr>
          <w:jc w:val="center"/>
        </w:trPr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T1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5B7A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rtificial water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2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8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8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9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9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0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0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1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1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2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2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4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3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16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nST17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7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6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8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5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19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nST17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A20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nST17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21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8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22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9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24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21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30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15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31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20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33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28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91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37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194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38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 w:val="restart"/>
          </w:tcPr>
          <w:p w:rsidR="005B7A99" w:rsidRDefault="006660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atural water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208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89</w:t>
            </w:r>
          </w:p>
        </w:tc>
      </w:tr>
      <w:tr w:rsidR="005B7A99">
        <w:trPr>
          <w:jc w:val="center"/>
        </w:trPr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0" w:type="dxa"/>
            <w:vMerge/>
            <w:vAlign w:val="center"/>
          </w:tcPr>
          <w:p w:rsidR="005B7A99" w:rsidRDefault="005B7A9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209</w:t>
            </w:r>
          </w:p>
        </w:tc>
        <w:tc>
          <w:tcPr>
            <w:tcW w:w="2131" w:type="dxa"/>
          </w:tcPr>
          <w:p w:rsidR="005B7A99" w:rsidRDefault="0066603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ST90</w:t>
            </w:r>
          </w:p>
        </w:tc>
      </w:tr>
    </w:tbl>
    <w:p w:rsidR="005B7A99" w:rsidRDefault="005B7A99">
      <w:pPr>
        <w:rPr>
          <w:rFonts w:ascii="Times New Roman" w:hAnsi="Times New Roman" w:cs="Times New Roman"/>
          <w:szCs w:val="21"/>
        </w:rPr>
      </w:pPr>
    </w:p>
    <w:sectPr w:rsidR="005B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03C" w:rsidRDefault="0066603C" w:rsidP="00AB32B4">
      <w:r>
        <w:separator/>
      </w:r>
    </w:p>
  </w:endnote>
  <w:endnote w:type="continuationSeparator" w:id="0">
    <w:p w:rsidR="0066603C" w:rsidRDefault="0066603C" w:rsidP="00AB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03C" w:rsidRDefault="0066603C" w:rsidP="00AB32B4">
      <w:r>
        <w:separator/>
      </w:r>
    </w:p>
  </w:footnote>
  <w:footnote w:type="continuationSeparator" w:id="0">
    <w:p w:rsidR="0066603C" w:rsidRDefault="0066603C" w:rsidP="00AB3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73F"/>
    <w:rsid w:val="0002773F"/>
    <w:rsid w:val="0050316D"/>
    <w:rsid w:val="005B7A99"/>
    <w:rsid w:val="0066603C"/>
    <w:rsid w:val="006B6DBB"/>
    <w:rsid w:val="00AB32B4"/>
    <w:rsid w:val="00C9775B"/>
    <w:rsid w:val="03F13C6B"/>
    <w:rsid w:val="0D2E2660"/>
    <w:rsid w:val="3BF53208"/>
    <w:rsid w:val="3C1F7E8B"/>
    <w:rsid w:val="3FEE6BAA"/>
    <w:rsid w:val="688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FAF0A"/>
  <w15:docId w15:val="{8081B220-D4EC-430C-AF15-BB74745C2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KM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詹晓勇</dc:creator>
  <cp:lastModifiedBy>詹晓勇</cp:lastModifiedBy>
  <cp:revision>3</cp:revision>
  <dcterms:created xsi:type="dcterms:W3CDTF">2017-05-09T07:45:00Z</dcterms:created>
  <dcterms:modified xsi:type="dcterms:W3CDTF">2017-12-2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